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6A8CC292" w:rsidR="00A25EB0" w:rsidRDefault="00337A7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40A6ECDE">
                <wp:simplePos x="0" y="0"/>
                <wp:positionH relativeFrom="column">
                  <wp:posOffset>558800</wp:posOffset>
                </wp:positionH>
                <wp:positionV relativeFrom="paragraph">
                  <wp:posOffset>74718</wp:posOffset>
                </wp:positionV>
                <wp:extent cx="1968500" cy="1243330"/>
                <wp:effectExtent l="0" t="0" r="1270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6850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7E8934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68E6F19B" w14:textId="60A5EB06" w:rsidR="00560609" w:rsidRDefault="00337A7A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A0F7F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346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1C769D40" w:rsidR="00C73533" w:rsidRDefault="00337A7A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OS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 w:rsidR="004A0F7F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01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41E0BB8" w14:textId="19384748" w:rsidR="00337A7A" w:rsidRDefault="00337A7A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S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copu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(n = 1</w:t>
                            </w:r>
                            <w:r w:rsidR="004A0F7F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4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)</w:t>
                            </w:r>
                          </w:p>
                          <w:p w14:paraId="66DED875" w14:textId="7B407981" w:rsidR="00337A7A" w:rsidRPr="00560609" w:rsidRDefault="00337A7A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T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he Cochrane library (n = </w:t>
                            </w:r>
                            <w:r w:rsidR="004A0F7F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3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7" style="position:absolute;margin-left:44pt;margin-top:5.9pt;width:155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" filled="f" strokecolor="black [3213]" strokeweight="1pt">
                <v:textbox>
                  <w:txbxContent>
                    <w:p w14:paraId="7C33C3AE" w14:textId="7E8934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68E6F19B" w14:textId="60A5EB06" w:rsidR="00560609" w:rsidRDefault="00337A7A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A0F7F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346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1C769D40" w:rsidR="00C73533" w:rsidRDefault="00337A7A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OS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 w:rsidR="004A0F7F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01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41E0BB8" w14:textId="19384748" w:rsidR="00337A7A" w:rsidRDefault="00337A7A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S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copu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(n = 1</w:t>
                      </w:r>
                      <w:r w:rsidR="004A0F7F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4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)</w:t>
                      </w:r>
                    </w:p>
                    <w:p w14:paraId="66DED875" w14:textId="7B407981" w:rsidR="00337A7A" w:rsidRPr="00560609" w:rsidRDefault="00337A7A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T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he Cochrane library (n = </w:t>
                      </w:r>
                      <w:r w:rsidR="004A0F7F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30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53186B4E" w:rsidR="00A25EB0" w:rsidRDefault="00A25EB0" w:rsidP="00693447">
      <w:pPr>
        <w:spacing w:after="0" w:line="240" w:lineRule="auto"/>
      </w:pPr>
    </w:p>
    <w:p w14:paraId="53A0156E" w14:textId="6AD980C6" w:rsidR="00A25EB0" w:rsidRDefault="00337A7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58E661EC">
                <wp:simplePos x="0" y="0"/>
                <wp:positionH relativeFrom="column">
                  <wp:posOffset>3103033</wp:posOffset>
                </wp:positionH>
                <wp:positionV relativeFrom="paragraph">
                  <wp:posOffset>4657</wp:posOffset>
                </wp:positionV>
                <wp:extent cx="2286000" cy="702733"/>
                <wp:effectExtent l="0" t="0" r="19050" b="2159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0" cy="70273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4D296EC4" w14:textId="2BCBC970" w:rsidR="00560609" w:rsidRPr="00560609" w:rsidRDefault="00560609" w:rsidP="00337A7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</w:t>
                            </w:r>
                            <w:r w:rsidR="00AD0DBD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337A7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A0F7F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1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8" style="position:absolute;margin-left:244.35pt;margin-top:.35pt;width:180pt;height:55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4D296EC4" w14:textId="2BCBC970" w:rsidR="00560609" w:rsidRPr="00560609" w:rsidRDefault="00560609" w:rsidP="00337A7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</w:t>
                      </w:r>
                      <w:r w:rsidR="00AD0DBD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337A7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A0F7F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1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1502CF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31B94CEF" w:rsidR="00A25EB0" w:rsidRDefault="00A25EB0" w:rsidP="00693447">
      <w:pPr>
        <w:spacing w:after="0" w:line="240" w:lineRule="auto"/>
      </w:pPr>
    </w:p>
    <w:p w14:paraId="54B3D059" w14:textId="2CC94A90" w:rsidR="00A25EB0" w:rsidRDefault="00337A7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69862F45">
                <wp:simplePos x="0" y="0"/>
                <wp:positionH relativeFrom="column">
                  <wp:posOffset>2528570</wp:posOffset>
                </wp:positionH>
                <wp:positionV relativeFrom="paragraph">
                  <wp:posOffset>9525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22A19A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left:0;text-align:left;margin-left:199.1pt;margin-top:.75pt;width:44.35pt;height:0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568628B" id="Straight Arrow Connector 27" o:spid="_x0000_s1026" type="#_x0000_t32" style="position:absolute;left:0;text-align:left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0E36D585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0C95E30C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4EE8D8" id="Straight Arrow Connector 15" o:spid="_x0000_s1026" type="#_x0000_t32" style="position:absolute;left:0;text-align:left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75ECF907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5905845E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337A7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1</w:t>
                            </w:r>
                            <w:r w:rsidR="004A0F7F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0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5905845E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337A7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1</w:t>
                      </w:r>
                      <w:r w:rsidR="004A0F7F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0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6F5DC34E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47751116" w14:textId="020F0F7E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337A7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0</w:t>
                            </w:r>
                            <w:r w:rsidR="004A0F7F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6</w:t>
                            </w:r>
                            <w:r w:rsidR="00337A7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NmY/T4AAAAAkBAAAPAAAAAAAAAAAAAAAAAOAEAABkcnMvZG93bnJldi54bWxQSwUGAAAA&#10;AAQABADzAAAA7QUAAAAA&#10;" filled="f" strokecolor="black [3213]" strokeweight="1pt">
                <v:textbox>
                  <w:txbxContent>
                    <w:p w14:paraId="173AD7CA" w14:textId="6F5DC34E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47751116" w14:textId="020F0F7E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337A7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0</w:t>
                      </w:r>
                      <w:r w:rsidR="004A0F7F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6</w:t>
                      </w:r>
                      <w:r w:rsidR="00337A7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DEC9F89" id="Straight Arrow Connector 35" o:spid="_x0000_s1026" type="#_x0000_t32" style="position:absolute;left:0;text-align:left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Jc0KkP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A069A3B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0FFB4ECD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337A7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="004A0F7F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0FFB4ECD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337A7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="004A0F7F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3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D/UTWO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4E316850" w:rsidR="00A25EB0" w:rsidRDefault="00AD0DBD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1E4AF94E">
                <wp:simplePos x="0" y="0"/>
                <wp:positionH relativeFrom="column">
                  <wp:posOffset>3073381</wp:posOffset>
                </wp:positionH>
                <wp:positionV relativeFrom="paragraph">
                  <wp:posOffset>87513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51EF8EDF" w:rsidR="00560609" w:rsidRDefault="00AD0DBD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D0D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original research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4A0F7F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3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34B60F5" w14:textId="70B9A8CA" w:rsidR="00560609" w:rsidRDefault="00AD0DBD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D0D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o comparison between GA and </w:t>
                            </w:r>
                            <w:r w:rsidR="004A0F7F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non-GA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67187A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6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3AE3AA52" w:rsidR="00560609" w:rsidRPr="00560609" w:rsidRDefault="00AD0DBD" w:rsidP="00AD0DBD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 w:rsidRPr="00AD0D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ata cannot be converted into a usable form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4A0F7F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5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4" style="position:absolute;margin-left:242pt;margin-top:6.9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51EF8EDF" w:rsidR="00560609" w:rsidRDefault="00AD0DBD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D0DB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original research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4A0F7F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3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34B60F5" w14:textId="70B9A8CA" w:rsidR="00560609" w:rsidRDefault="00AD0DBD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D0DB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o comparison between GA and </w:t>
                      </w:r>
                      <w:r w:rsidR="004A0F7F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non-GA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67187A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6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3AE3AA52" w:rsidR="00560609" w:rsidRPr="00560609" w:rsidRDefault="00AD0DBD" w:rsidP="00AD0DBD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 w:rsidRPr="00AD0DB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ata cannot be converted into a usable form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4A0F7F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5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337A7A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3A281015">
                <wp:simplePos x="0" y="0"/>
                <wp:positionH relativeFrom="column">
                  <wp:posOffset>1401232</wp:posOffset>
                </wp:positionH>
                <wp:positionV relativeFrom="paragraph">
                  <wp:posOffset>71544</wp:posOffset>
                </wp:positionV>
                <wp:extent cx="8467" cy="1554692"/>
                <wp:effectExtent l="76200" t="0" r="67945" b="6477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467" cy="1554692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BF3576" id="Straight Arrow Connector 19" o:spid="_x0000_s1026" type="#_x0000_t32" style="position:absolute;left:0;text-align:left;margin-left:110.35pt;margin-top:5.65pt;width:.65pt;height:122.4pt;flip:x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09B096A5" w:rsidR="00A25EB0" w:rsidRDefault="00A25EB0" w:rsidP="00693447">
      <w:pPr>
        <w:spacing w:after="0" w:line="240" w:lineRule="auto"/>
      </w:pPr>
    </w:p>
    <w:p w14:paraId="329FBEC1" w14:textId="391DFAF5" w:rsidR="00A25EB0" w:rsidRDefault="00A25EB0" w:rsidP="00693447">
      <w:pPr>
        <w:spacing w:after="0" w:line="240" w:lineRule="auto"/>
      </w:pPr>
    </w:p>
    <w:p w14:paraId="3565BBFE" w14:textId="20AE1AC3" w:rsidR="00A25EB0" w:rsidRDefault="00337A7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739E131F">
                <wp:simplePos x="0" y="0"/>
                <wp:positionH relativeFrom="column">
                  <wp:posOffset>1418168</wp:posOffset>
                </wp:positionH>
                <wp:positionV relativeFrom="paragraph">
                  <wp:posOffset>118533</wp:posOffset>
                </wp:positionV>
                <wp:extent cx="1621578" cy="4234"/>
                <wp:effectExtent l="0" t="57150" r="36195" b="9144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21578" cy="4234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B4A805" id="Straight Arrow Connector 17" o:spid="_x0000_s1026" type="#_x0000_t32" style="position:absolute;left:0;text-align:left;margin-left:111.65pt;margin-top:9.35pt;width:127.7pt;height:.3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" strokecolor="black [3213]" strokeweight=".5pt">
                <v:stroke endarrow="block" joinstyle="miter"/>
              </v:shape>
            </w:pict>
          </mc:Fallback>
        </mc:AlternateContent>
      </w:r>
    </w:p>
    <w:p w14:paraId="1AE9DCDD" w14:textId="48BC2B4F" w:rsidR="00A25EB0" w:rsidRDefault="00A25EB0" w:rsidP="00693447">
      <w:pPr>
        <w:spacing w:after="0" w:line="240" w:lineRule="auto"/>
      </w:pPr>
    </w:p>
    <w:p w14:paraId="18CAB8BE" w14:textId="128EA958" w:rsidR="00A25EB0" w:rsidRDefault="00A25EB0" w:rsidP="00693447">
      <w:pPr>
        <w:spacing w:after="0" w:line="240" w:lineRule="auto"/>
      </w:pP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44F3165F" w14:textId="572FCECF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AD0DBD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 w:rsidR="004A0F7F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2</w:t>
                            </w:r>
                            <w:r w:rsidR="0067187A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5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otfE64kCAABw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44F3165F" w14:textId="572FCECF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AD0DBD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 w:rsidR="004A0F7F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2</w:t>
                      </w:r>
                      <w:r w:rsidR="0067187A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6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AJ+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3YQkG1NuVu5VJH4hR7y29q7KJb5mHFHA4sKnEJwT3+QmMV1OxPlFTG/XhN&#10;H+7jHKGVkhYXQEH99w1zghL1WeOEXYwnk7AxojA5PctRcMeW9bFFb5qlwS4cx+ziMdwH1R+lM80T&#10;7qpFiIompjnGLigH1wtLSIsJtx0Xi0W8hlvCMrjVD5YH8EB0GIjH7ok5ux8lwBm8M/2yYLMXw5Pu&#10;Bk9tFhswso6TdeB1/wS4YWIb77dhWGHHcrx12NnznwA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iQCfl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2F2C8900" w14:textId="77777777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65CE6CA6" w14:textId="77777777" w:rsidR="00745A78" w:rsidRDefault="00745A78" w:rsidP="003709ED">
      <w:pPr>
        <w:pStyle w:val="a9"/>
        <w:rPr>
          <w:rFonts w:ascii="Arial" w:hAnsi="Arial" w:cs="Arial"/>
          <w:sz w:val="18"/>
          <w:szCs w:val="18"/>
        </w:rPr>
      </w:pPr>
    </w:p>
    <w:p w14:paraId="0451671F" w14:textId="126BDF55" w:rsidR="00745A78" w:rsidRPr="00025260" w:rsidRDefault="00745A78" w:rsidP="003709ED">
      <w:pPr>
        <w:pStyle w:val="a9"/>
        <w:rPr>
          <w:rFonts w:ascii="Arial" w:hAnsi="Arial" w:cs="Arial"/>
          <w:sz w:val="18"/>
          <w:szCs w:val="18"/>
        </w:rPr>
      </w:pPr>
    </w:p>
    <w:sectPr w:rsidR="00745A78" w:rsidRPr="00025260" w:rsidSect="00FC5CBB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8181B2" w14:textId="77777777" w:rsidR="00FC5CBB" w:rsidRDefault="00FC5CBB" w:rsidP="001502CF">
      <w:pPr>
        <w:spacing w:after="0" w:line="240" w:lineRule="auto"/>
      </w:pPr>
      <w:r>
        <w:separator/>
      </w:r>
    </w:p>
  </w:endnote>
  <w:endnote w:type="continuationSeparator" w:id="0">
    <w:p w14:paraId="41E961EF" w14:textId="77777777" w:rsidR="00FC5CBB" w:rsidRDefault="00FC5CBB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126A98" w14:textId="77777777" w:rsidR="00FC5CBB" w:rsidRDefault="00FC5CBB" w:rsidP="001502CF">
      <w:pPr>
        <w:spacing w:after="0" w:line="240" w:lineRule="auto"/>
      </w:pPr>
      <w:r>
        <w:separator/>
      </w:r>
    </w:p>
  </w:footnote>
  <w:footnote w:type="continuationSeparator" w:id="0">
    <w:p w14:paraId="626F9EAE" w14:textId="77777777" w:rsidR="00FC5CBB" w:rsidRDefault="00FC5CBB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351D0"/>
    <w:rsid w:val="001502CF"/>
    <w:rsid w:val="0015239F"/>
    <w:rsid w:val="0018236E"/>
    <w:rsid w:val="001E371A"/>
    <w:rsid w:val="00243932"/>
    <w:rsid w:val="002B6F66"/>
    <w:rsid w:val="002E1B9C"/>
    <w:rsid w:val="00337A7A"/>
    <w:rsid w:val="0035066B"/>
    <w:rsid w:val="003709ED"/>
    <w:rsid w:val="00400687"/>
    <w:rsid w:val="00444279"/>
    <w:rsid w:val="004A07CB"/>
    <w:rsid w:val="004A0F7F"/>
    <w:rsid w:val="004E6D06"/>
    <w:rsid w:val="004F2B9C"/>
    <w:rsid w:val="0050648F"/>
    <w:rsid w:val="00560609"/>
    <w:rsid w:val="00592C18"/>
    <w:rsid w:val="005A0614"/>
    <w:rsid w:val="005C562D"/>
    <w:rsid w:val="005D591C"/>
    <w:rsid w:val="005E00A3"/>
    <w:rsid w:val="0067187A"/>
    <w:rsid w:val="00693447"/>
    <w:rsid w:val="00694AB5"/>
    <w:rsid w:val="00745A78"/>
    <w:rsid w:val="00757902"/>
    <w:rsid w:val="007C36DE"/>
    <w:rsid w:val="007F146A"/>
    <w:rsid w:val="00827301"/>
    <w:rsid w:val="00881E54"/>
    <w:rsid w:val="008F23FC"/>
    <w:rsid w:val="008F6824"/>
    <w:rsid w:val="00960F04"/>
    <w:rsid w:val="00984E6D"/>
    <w:rsid w:val="009A09E4"/>
    <w:rsid w:val="009A5F2C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C317F"/>
    <w:rsid w:val="00AD0DBD"/>
    <w:rsid w:val="00B1263E"/>
    <w:rsid w:val="00B654BD"/>
    <w:rsid w:val="00BF3D13"/>
    <w:rsid w:val="00BF5440"/>
    <w:rsid w:val="00C40C8C"/>
    <w:rsid w:val="00C73533"/>
    <w:rsid w:val="00D65E3F"/>
    <w:rsid w:val="00DB1940"/>
    <w:rsid w:val="00DB2B46"/>
    <w:rsid w:val="00E00A7E"/>
    <w:rsid w:val="00E662AF"/>
    <w:rsid w:val="00E734EB"/>
    <w:rsid w:val="00ED445B"/>
    <w:rsid w:val="00ED5752"/>
    <w:rsid w:val="00FC5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1502CF"/>
  </w:style>
  <w:style w:type="paragraph" w:styleId="a5">
    <w:name w:val="footer"/>
    <w:basedOn w:val="a"/>
    <w:link w:val="a6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1502CF"/>
  </w:style>
  <w:style w:type="paragraph" w:styleId="a7">
    <w:name w:val="Balloon Text"/>
    <w:basedOn w:val="a"/>
    <w:link w:val="a8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A85C0A"/>
    <w:pPr>
      <w:spacing w:line="240" w:lineRule="auto"/>
    </w:pPr>
    <w:rPr>
      <w:sz w:val="20"/>
      <w:szCs w:val="20"/>
      <w:lang w:eastAsia="zh-CN"/>
    </w:rPr>
  </w:style>
  <w:style w:type="character" w:customStyle="1" w:styleId="aa">
    <w:name w:val="批注文字 字符"/>
    <w:basedOn w:val="a0"/>
    <w:link w:val="a9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ab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1</Pages>
  <Words>22</Words>
  <Characters>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泽昆 郎</cp:lastModifiedBy>
  <cp:revision>69</cp:revision>
  <dcterms:created xsi:type="dcterms:W3CDTF">2020-01-29T05:46:00Z</dcterms:created>
  <dcterms:modified xsi:type="dcterms:W3CDTF">2024-04-26T10:21:00Z</dcterms:modified>
</cp:coreProperties>
</file>